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8DF" w:rsidRDefault="008E261B" w:rsidP="008E261B">
      <w:pPr>
        <w:jc w:val="left"/>
      </w:pPr>
      <w:r w:rsidRPr="00BC0421">
        <w:rPr>
          <w:rFonts w:ascii="Times New Roman" w:hAnsi="Times New Roman" w:cs="Times New Roman"/>
          <w:b/>
          <w:sz w:val="24"/>
        </w:rPr>
        <w:t>S</w:t>
      </w:r>
      <w:r w:rsidR="00D47219">
        <w:rPr>
          <w:rFonts w:ascii="Times New Roman" w:hAnsi="Times New Roman" w:cs="Times New Roman"/>
          <w:b/>
          <w:sz w:val="24"/>
        </w:rPr>
        <w:t>6</w:t>
      </w:r>
      <w:r w:rsidRPr="00BC0421">
        <w:rPr>
          <w:rFonts w:ascii="Times New Roman" w:hAnsi="Times New Roman" w:cs="Times New Roman"/>
          <w:b/>
          <w:sz w:val="24"/>
        </w:rPr>
        <w:t xml:space="preserve"> Table. Summary of findings for dichotomous outcomes.</w:t>
      </w:r>
    </w:p>
    <w:tbl>
      <w:tblPr>
        <w:tblW w:w="3800" w:type="pct"/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11"/>
        <w:gridCol w:w="1311"/>
        <w:gridCol w:w="1310"/>
        <w:gridCol w:w="1329"/>
        <w:gridCol w:w="2838"/>
      </w:tblGrid>
      <w:tr w:rsidR="006D35C9" w:rsidTr="008E261B">
        <w:trPr>
          <w:cantSplit/>
          <w:trHeight w:val="184"/>
          <w:tblHeader/>
        </w:trPr>
        <w:tc>
          <w:tcPr>
            <w:tcW w:w="91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6D35C9" w:rsidRDefault="006D35C9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79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6D35C9" w:rsidRDefault="006D35C9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</w:t>
            </w:r>
            <w:bookmarkStart w:id="0" w:name="_GoBack"/>
            <w:bookmarkEnd w:id="0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) </w:t>
            </w:r>
          </w:p>
        </w:tc>
        <w:tc>
          <w:tcPr>
            <w:tcW w:w="7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6D35C9" w:rsidRDefault="006D35C9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of participants 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80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6D35C9" w:rsidRDefault="006D35C9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GRADE) </w:t>
            </w:r>
          </w:p>
        </w:tc>
        <w:tc>
          <w:tcPr>
            <w:tcW w:w="171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6D35C9" w:rsidRDefault="006D35C9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6D35C9" w:rsidTr="008E261B">
        <w:trPr>
          <w:cantSplit/>
          <w:trHeight w:val="284"/>
          <w:tblHeader/>
        </w:trPr>
        <w:tc>
          <w:tcPr>
            <w:tcW w:w="91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color w:val="FFFFFF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color w:val="FFFFFF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color w:val="FFFFFF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color w:val="FFFFFF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color w:val="FFFFFF"/>
                <w:sz w:val="16"/>
                <w:szCs w:val="16"/>
              </w:rPr>
            </w:pPr>
          </w:p>
        </w:tc>
      </w:tr>
      <w:tr w:rsidR="006D35C9" w:rsidTr="008E261B">
        <w:trPr>
          <w:cantSplit/>
        </w:trPr>
        <w:tc>
          <w:tcPr>
            <w:tcW w:w="9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19322826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Insomnia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83691721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84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07 to 3.16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1044" w:rsidRDefault="00A11044">
            <w:pPr>
              <w:jc w:val="center"/>
              <w:divId w:val="415522116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,556</w:t>
            </w:r>
          </w:p>
          <w:p w:rsidR="006D35C9" w:rsidRDefault="006D35C9">
            <w:pPr>
              <w:jc w:val="center"/>
              <w:divId w:val="415522116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(1 observational study) </w:t>
            </w:r>
          </w:p>
        </w:tc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71292356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="00E778DF">
              <w:rPr>
                <w:rFonts w:ascii="Arial Narrow" w:hAnsi="Arial Narrow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17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a. Single study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6D35C9" w:rsidRPr="00A11044" w:rsidRDefault="00E778DF" w:rsidP="00A11044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</w:tc>
      </w:tr>
      <w:tr w:rsidR="006D35C9" w:rsidTr="008E261B">
        <w:trPr>
          <w:cantSplit/>
        </w:trPr>
        <w:tc>
          <w:tcPr>
            <w:tcW w:w="9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898779757"/>
              <w:rPr>
                <w:rFonts w:ascii="Arial Narrow" w:eastAsia="SimSun" w:hAnsi="Arial Narrow" w:cs="SimSun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Nocturnal sweating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52055697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3.82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35 to 41.24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1044" w:rsidRDefault="00A11044">
            <w:pPr>
              <w:jc w:val="center"/>
              <w:divId w:val="1942184179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,556</w:t>
            </w:r>
          </w:p>
          <w:p w:rsidR="006D35C9" w:rsidRDefault="006D35C9">
            <w:pPr>
              <w:jc w:val="center"/>
              <w:divId w:val="1942184179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(2 observational studies) </w:t>
            </w:r>
          </w:p>
        </w:tc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550805280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 w:rsidR="00A11044">
              <w:rPr>
                <w:rFonts w:ascii="Arial Narrow" w:hAnsi="Arial Narrow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17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6D35C9" w:rsidRPr="00A11044" w:rsidRDefault="00E778DF" w:rsidP="00A11044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412093042"/>
              <w:rPr>
                <w:rFonts w:ascii="Arial Narrow" w:eastAsia="SimSun" w:hAnsi="Arial Narrow" w:cs="SimSun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Nocturnal enuresis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558661191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75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44 to 2.13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6D35C9">
            <w:pPr>
              <w:jc w:val="center"/>
              <w:divId w:val="1902669167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64,220</w:t>
            </w:r>
            <w:r w:rsidR="006D35C9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37180271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 w:rsidR="00A11044">
              <w:rPr>
                <w:rFonts w:ascii="Arial Narrow" w:hAnsi="Arial Narrow"/>
                <w:sz w:val="16"/>
                <w:szCs w:val="16"/>
                <w:vertAlign w:val="superscript"/>
              </w:rPr>
              <w:t>,d,e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A11044" w:rsidRDefault="00E778DF" w:rsidP="00A11044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432865946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Sleep bruxism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58468027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76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91 to 3.42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A11044">
            <w:pPr>
              <w:jc w:val="center"/>
              <w:divId w:val="435445551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5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13097822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A11044">
              <w:rPr>
                <w:rFonts w:ascii="Arial Narrow" w:hAnsi="Arial Narrow"/>
                <w:sz w:val="16"/>
                <w:szCs w:val="16"/>
                <w:vertAlign w:val="superscript"/>
              </w:rPr>
              <w:t>a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 w:rsidR="00A11044">
              <w:rPr>
                <w:rFonts w:ascii="Arial Narrow" w:hAnsi="Arial Narrow"/>
                <w:sz w:val="16"/>
                <w:szCs w:val="16"/>
                <w:vertAlign w:val="superscript"/>
              </w:rPr>
              <w:t>,f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a. Single study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E778DF" w:rsidRDefault="00E778DF" w:rsidP="00A11044">
            <w:pPr>
              <w:rPr>
                <w:rFonts w:ascii="Arial Narrow" w:hAnsi="Arial Narrow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f. small sample size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18987583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Restless sleep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86417157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2.20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26 to 3.82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6D35C9">
            <w:pPr>
              <w:jc w:val="center"/>
              <w:divId w:val="1014454842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,022</w:t>
            </w:r>
            <w:r w:rsidR="006D35C9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99028798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3228E2" w:rsidRDefault="00E778DF" w:rsidP="003228E2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211524587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SDB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36629335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3.55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03 to 12.31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>
            <w:pPr>
              <w:jc w:val="center"/>
              <w:divId w:val="5711586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23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06417834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  <w:r w:rsidR="003228E2">
              <w:rPr>
                <w:rFonts w:ascii="Arial Narrow" w:hAnsi="Arial Narrow"/>
                <w:sz w:val="16"/>
                <w:szCs w:val="16"/>
                <w:vertAlign w:val="superscript"/>
              </w:rPr>
              <w:t>,f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  <w:p w:rsidR="006D35C9" w:rsidRPr="00E778DF" w:rsidRDefault="00E778DF" w:rsidP="003228E2">
            <w:pPr>
              <w:rPr>
                <w:rFonts w:ascii="Arial Narrow" w:hAnsi="Arial Narrow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f. small sample size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669484696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OSA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53682268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2.09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41 to 3.10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A11044">
            <w:pPr>
              <w:jc w:val="center"/>
              <w:divId w:val="1719889517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11,943 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7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200916759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3228E2" w:rsidRDefault="00E778DF" w:rsidP="003228E2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208988432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Snoring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29953182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2.34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68 to 3.28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A11044">
            <w:pPr>
              <w:jc w:val="center"/>
              <w:divId w:val="173122470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,981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9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38845941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3228E2" w:rsidRDefault="00E778DF" w:rsidP="003228E2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97933365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Difficulty to wake up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323094661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2.58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36 to 4.89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>
            <w:pPr>
              <w:jc w:val="center"/>
              <w:divId w:val="1482694428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5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6495975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 w:rsidR="003228E2">
              <w:rPr>
                <w:rFonts w:ascii="Arial Narrow" w:hAnsi="Arial Narrow"/>
                <w:sz w:val="16"/>
                <w:szCs w:val="16"/>
                <w:vertAlign w:val="superscript"/>
              </w:rPr>
              <w:t>,f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a. Single study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 </w:t>
            </w:r>
          </w:p>
          <w:p w:rsidR="006D35C9" w:rsidRPr="003228E2" w:rsidRDefault="00E778DF" w:rsidP="003228E2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f. small sample size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15556115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Daytime sleepiness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77813297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85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14 to 3.00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 w:rsidP="00A11044">
            <w:pPr>
              <w:jc w:val="center"/>
              <w:divId w:val="2088258614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4,074 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27575167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c. Different study design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3228E2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e. Different age group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  <w:trHeight w:val="184"/>
        </w:trPr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81587213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Morning headache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92426166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6.16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2.48 to 15.27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A11044">
            <w:pPr>
              <w:jc w:val="center"/>
              <w:divId w:val="469982674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5</w:t>
            </w:r>
            <w:r w:rsidR="006D35C9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8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498495521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71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a. Single study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  <w:p w:rsidR="006D35C9" w:rsidRPr="00E778DF" w:rsidRDefault="00E778DF" w:rsidP="00E778DF">
            <w:pPr>
              <w:rPr>
                <w:rFonts w:ascii="Arial Narrow" w:hAnsi="Arial Narrow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f. small sample size </w:t>
            </w:r>
          </w:p>
        </w:tc>
      </w:tr>
      <w:tr w:rsidR="006D35C9" w:rsidTr="008E261B">
        <w:trPr>
          <w:cantSplit/>
          <w:trHeight w:val="284"/>
        </w:trPr>
        <w:tc>
          <w:tcPr>
            <w:tcW w:w="9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78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80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  <w:tc>
          <w:tcPr>
            <w:tcW w:w="171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rPr>
                <w:rFonts w:ascii="Arial Narrow" w:eastAsia="SimSun" w:hAnsi="Arial Narrow" w:cs="SimSun"/>
                <w:sz w:val="16"/>
                <w:szCs w:val="16"/>
              </w:rPr>
            </w:pPr>
          </w:p>
        </w:tc>
      </w:tr>
      <w:tr w:rsidR="006D35C9" w:rsidTr="008E261B">
        <w:trPr>
          <w:cantSplit/>
        </w:trPr>
        <w:tc>
          <w:tcPr>
            <w:tcW w:w="9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67195688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Use of sleep medicine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10369132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69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20 to 2.38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1044" w:rsidRDefault="00A11044">
            <w:pPr>
              <w:jc w:val="center"/>
              <w:divId w:val="1497724583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,556</w:t>
            </w:r>
          </w:p>
          <w:p w:rsidR="006D35C9" w:rsidRDefault="006D35C9">
            <w:pPr>
              <w:jc w:val="center"/>
              <w:divId w:val="1497724583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(1 observational study) </w:t>
            </w:r>
          </w:p>
        </w:tc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D35C9" w:rsidRDefault="006D35C9">
            <w:pPr>
              <w:jc w:val="center"/>
              <w:divId w:val="29422061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a. Single study </w:t>
            </w:r>
          </w:p>
          <w:p w:rsidR="00E778DF" w:rsidRDefault="00E778DF" w:rsidP="00E778DF">
            <w:pPr>
              <w:rPr>
                <w:rFonts w:ascii="Arial Narrow" w:hAnsi="Arial Narrow"/>
                <w:color w:val="000000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b. AR was self-reported </w:t>
            </w:r>
          </w:p>
          <w:p w:rsidR="006D35C9" w:rsidRPr="00E778DF" w:rsidRDefault="00E778DF" w:rsidP="00A11044">
            <w:pPr>
              <w:rPr>
                <w:rFonts w:ascii="Arial Narrow" w:hAnsi="Arial Narrow"/>
                <w:sz w:val="16"/>
                <w:szCs w:val="16"/>
                <w:lang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/>
              </w:rPr>
              <w:t xml:space="preserve">d. Sleep outcome was self-reported </w:t>
            </w:r>
          </w:p>
        </w:tc>
      </w:tr>
    </w:tbl>
    <w:p w:rsidR="005430CE" w:rsidRDefault="005430CE">
      <w:pPr>
        <w:divId w:val="1703243636"/>
        <w:rPr>
          <w:rFonts w:ascii="Arial Narrow" w:hAnsi="Arial Narrow"/>
          <w:color w:val="000000"/>
          <w:sz w:val="16"/>
          <w:szCs w:val="16"/>
          <w:lang/>
        </w:rPr>
      </w:pPr>
      <w:r>
        <w:rPr>
          <w:rFonts w:ascii="Arial Narrow" w:hAnsi="Arial Narrow"/>
          <w:color w:val="000000"/>
          <w:sz w:val="16"/>
          <w:szCs w:val="16"/>
          <w:lang/>
        </w:rPr>
        <w:t xml:space="preserve"> </w:t>
      </w:r>
    </w:p>
    <w:sectPr w:rsidR="005430CE" w:rsidSect="008362C6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0E08" w:rsidRDefault="006D0E08" w:rsidP="008E261B">
      <w:r>
        <w:separator/>
      </w:r>
    </w:p>
  </w:endnote>
  <w:endnote w:type="continuationSeparator" w:id="0">
    <w:p w:rsidR="006D0E08" w:rsidRDefault="006D0E08" w:rsidP="008E26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0E08" w:rsidRDefault="006D0E08" w:rsidP="008E261B">
      <w:r>
        <w:separator/>
      </w:r>
    </w:p>
  </w:footnote>
  <w:footnote w:type="continuationSeparator" w:id="0">
    <w:p w:rsidR="006D0E08" w:rsidRDefault="006D0E08" w:rsidP="008E26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92DF1"/>
    <w:rsid w:val="00092DF1"/>
    <w:rsid w:val="003228E2"/>
    <w:rsid w:val="005430CE"/>
    <w:rsid w:val="006D0E08"/>
    <w:rsid w:val="006D35C9"/>
    <w:rsid w:val="008202A8"/>
    <w:rsid w:val="008362C6"/>
    <w:rsid w:val="008E261B"/>
    <w:rsid w:val="00A11044"/>
    <w:rsid w:val="00D47219"/>
    <w:rsid w:val="00E778DF"/>
    <w:rsid w:val="00ED0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C6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8362C6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362C6"/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sof-title">
    <w:name w:val="sof-title"/>
    <w:basedOn w:val="Normal"/>
    <w:rsid w:val="008362C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362C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irst-letter">
    <w:name w:val="first-letter"/>
    <w:basedOn w:val="Normal"/>
    <w:rsid w:val="008362C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abel">
    <w:name w:val="label"/>
    <w:basedOn w:val="DefaultParagraphFont"/>
    <w:rsid w:val="008362C6"/>
  </w:style>
  <w:style w:type="character" w:customStyle="1" w:styleId="cell-value">
    <w:name w:val="cell-value"/>
    <w:basedOn w:val="DefaultParagraphFont"/>
    <w:rsid w:val="008362C6"/>
  </w:style>
  <w:style w:type="character" w:customStyle="1" w:styleId="cell">
    <w:name w:val="cell"/>
    <w:basedOn w:val="DefaultParagraphFont"/>
    <w:rsid w:val="008362C6"/>
  </w:style>
  <w:style w:type="character" w:customStyle="1" w:styleId="block">
    <w:name w:val="block"/>
    <w:basedOn w:val="DefaultParagraphFont"/>
    <w:rsid w:val="008362C6"/>
  </w:style>
  <w:style w:type="character" w:customStyle="1" w:styleId="quality-sign">
    <w:name w:val="quality-sign"/>
    <w:basedOn w:val="DefaultParagraphFont"/>
    <w:rsid w:val="008362C6"/>
  </w:style>
  <w:style w:type="character" w:customStyle="1" w:styleId="quality-text">
    <w:name w:val="quality-text"/>
    <w:basedOn w:val="DefaultParagraphFont"/>
    <w:rsid w:val="008362C6"/>
  </w:style>
  <w:style w:type="character" w:customStyle="1" w:styleId="comma">
    <w:name w:val="comma"/>
    <w:basedOn w:val="DefaultParagraphFont"/>
    <w:rsid w:val="008362C6"/>
  </w:style>
  <w:style w:type="paragraph" w:styleId="Header">
    <w:name w:val="header"/>
    <w:basedOn w:val="Normal"/>
    <w:link w:val="HeaderChar"/>
    <w:uiPriority w:val="99"/>
    <w:unhideWhenUsed/>
    <w:rsid w:val="008E2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26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2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261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1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22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8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9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2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8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64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16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1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6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7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3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5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0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426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8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8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534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8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8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鑫戈</dc:creator>
  <cp:lastModifiedBy>a457</cp:lastModifiedBy>
  <cp:revision>3</cp:revision>
  <dcterms:created xsi:type="dcterms:W3CDTF">2016-08-09T11:49:00Z</dcterms:created>
  <dcterms:modified xsi:type="dcterms:W3CDTF">2020-02-06T05:47:00Z</dcterms:modified>
</cp:coreProperties>
</file>